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40D7F2" w14:textId="192DFCBA" w:rsidR="00F8004C" w:rsidRDefault="00F8004C" w:rsidP="00F8004C">
      <w:pPr>
        <w:jc w:val="center"/>
        <w:rPr>
          <w:b/>
          <w:bCs/>
        </w:rPr>
      </w:pPr>
      <w:r>
        <w:rPr>
          <w:b/>
          <w:bCs/>
        </w:rPr>
        <w:t xml:space="preserve">Additional File </w:t>
      </w:r>
      <w:r w:rsidR="00221862">
        <w:rPr>
          <w:b/>
          <w:bCs/>
        </w:rPr>
        <w:t>2</w:t>
      </w:r>
    </w:p>
    <w:p w14:paraId="15A92C05" w14:textId="77777777" w:rsidR="00F8004C" w:rsidRDefault="00F8004C" w:rsidP="00F8004C">
      <w:pPr>
        <w:shd w:val="clear" w:color="auto" w:fill="FFFFFF"/>
        <w:rPr>
          <w:rFonts w:eastAsia="Times New Roman"/>
          <w:highlight w:val="white"/>
        </w:rPr>
      </w:pPr>
      <w:r>
        <w:rPr>
          <w:rFonts w:eastAsia="Times New Roman"/>
          <w:highlight w:val="white"/>
        </w:rPr>
        <w:t>Full List of Search Terms:</w:t>
      </w:r>
    </w:p>
    <w:p w14:paraId="160A6BC6" w14:textId="77777777" w:rsidR="00F8004C" w:rsidRDefault="00F8004C" w:rsidP="00F8004C">
      <w:pPr>
        <w:rPr>
          <w:rFonts w:eastAsia="Times New Roman"/>
          <w:highlight w:val="white"/>
        </w:rPr>
      </w:pPr>
      <w:r>
        <w:rPr>
          <w:rFonts w:eastAsia="Times New Roman"/>
          <w:highlight w:val="white"/>
        </w:rPr>
        <w:t xml:space="preserve">woman or women or female or girl or girls (Topic) and rape* or "sexual assault*" or "sexually assault*" or "sexual violence" or "sexual trauma" or "sexual abuse" or "sexually abused" or "sex victim*" or "sexual victim*" or "partner violence" or "partner sexual violence" or "intimate partner violence" or "intimate partner sexual violence “or molest* (Topic) and </w:t>
      </w:r>
      <w:proofErr w:type="spellStart"/>
      <w:r>
        <w:rPr>
          <w:rFonts w:eastAsia="Times New Roman"/>
          <w:highlight w:val="white"/>
        </w:rPr>
        <w:t>arous</w:t>
      </w:r>
      <w:proofErr w:type="spellEnd"/>
      <w:r>
        <w:rPr>
          <w:rFonts w:eastAsia="Times New Roman"/>
          <w:highlight w:val="white"/>
        </w:rPr>
        <w:t xml:space="preserve">* or sexuality or orgasm or dysfunction* or satisfied or satisfy* or satisfaction or enjoy* or "sexual well-being" or "sexual self-schema" or function* or "sexual function*" or "sexual adjustment" or "sexual issue*" or "sex therapy" or "sex counseling" or "sexual relationship" or "sexual partner" or pleasure or psychosexual or sex or romantic* or intimacy or intimate or </w:t>
      </w:r>
      <w:proofErr w:type="spellStart"/>
      <w:r>
        <w:rPr>
          <w:rFonts w:eastAsia="Times New Roman"/>
          <w:highlight w:val="white"/>
        </w:rPr>
        <w:t>dissatisf</w:t>
      </w:r>
      <w:proofErr w:type="spellEnd"/>
      <w:r>
        <w:rPr>
          <w:rFonts w:eastAsia="Times New Roman"/>
          <w:highlight w:val="white"/>
        </w:rPr>
        <w:t>* or libido or desire (Topic) not men or male or boy or boys" or alcohol* or "drinking" OR "drug abuse" or "drug use" or "substance abuse" OR cancer or "substance use" OR alcohol* (Topic) and Articles or Review Articles or Early Access or Proceedings Papers (Document Types) and English (Languages)</w:t>
      </w:r>
    </w:p>
    <w:p w14:paraId="28D547FF" w14:textId="77777777" w:rsidR="00F8004C" w:rsidRPr="00174E9D" w:rsidRDefault="00F8004C" w:rsidP="00F8004C">
      <w:pPr>
        <w:rPr>
          <w:b/>
          <w:bCs/>
        </w:rPr>
      </w:pPr>
    </w:p>
    <w:p w14:paraId="47464BFC" w14:textId="77777777" w:rsidR="00AB2B27" w:rsidRDefault="00AB2B27"/>
    <w:sectPr w:rsidR="00AB2B27" w:rsidSect="004B7E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04C"/>
    <w:rsid w:val="001B398E"/>
    <w:rsid w:val="001E5217"/>
    <w:rsid w:val="00221862"/>
    <w:rsid w:val="003D71D2"/>
    <w:rsid w:val="004B7E46"/>
    <w:rsid w:val="005F20DE"/>
    <w:rsid w:val="00716035"/>
    <w:rsid w:val="009259EC"/>
    <w:rsid w:val="009D6AB5"/>
    <w:rsid w:val="00AB2B27"/>
    <w:rsid w:val="00AE5928"/>
    <w:rsid w:val="00AE6A69"/>
    <w:rsid w:val="00AF20B7"/>
    <w:rsid w:val="00C262B5"/>
    <w:rsid w:val="00D7310A"/>
    <w:rsid w:val="00EC0600"/>
    <w:rsid w:val="00F8004C"/>
    <w:rsid w:val="00FA5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BEB5A"/>
  <w15:chartTrackingRefBased/>
  <w15:docId w15:val="{2E89168C-DAC3-4F9D-A3C9-F97054986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04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0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00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004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004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04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04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04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04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04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0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00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004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004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04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04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04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04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04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00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00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04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004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00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00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00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00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0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0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00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24</Characters>
  <Application>Microsoft Office Word</Application>
  <DocSecurity>0</DocSecurity>
  <Lines>16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chi Bhuptani</dc:creator>
  <cp:keywords/>
  <dc:description/>
  <cp:lastModifiedBy>Prachi Bhuptani</cp:lastModifiedBy>
  <cp:revision>1</cp:revision>
  <dcterms:created xsi:type="dcterms:W3CDTF">2024-04-05T15:29:00Z</dcterms:created>
  <dcterms:modified xsi:type="dcterms:W3CDTF">2024-04-05T19:27:00Z</dcterms:modified>
</cp:coreProperties>
</file>